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3649345"/>
            <wp:effectExtent b="0" l="0" r="0" t="0"/>
            <wp:docPr descr="A picture containing text, screenshot, font&#10;&#10;Description automatically generated" id="1" name="image1.png"/>
            <a:graphic>
              <a:graphicData uri="http://schemas.openxmlformats.org/drawingml/2006/picture">
                <pic:pic>
                  <pic:nvPicPr>
                    <pic:cNvPr descr="A picture containing text, screenshot, font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93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6 Fig. Co-occurrence networks of the microbial community classified at the order level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ch node represents a unique taxa. Node size represents the hub score and node color represents phylum membership. Edge opacity represents the strength of the link and edge color represents a positive (green) or negative (magenta) co-occurrence pattern. Microbial networks sampled from four populations: (A) AQ, (B) CI, (C) CP, and (D) LC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